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4E4CE" w14:textId="525A670F" w:rsidR="00DE492F" w:rsidRDefault="00DE492F"/>
    <w:p w14:paraId="45CC72BA" w14:textId="77777777" w:rsidR="00C861C3" w:rsidRDefault="00C14A39" w:rsidP="00DB4A68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 </w:t>
      </w:r>
    </w:p>
    <w:p w14:paraId="62AB5BA6" w14:textId="01160BB9" w:rsidR="00C14A39" w:rsidRDefault="00C14A39" w:rsidP="0028573D">
      <w:pPr>
        <w:jc w:val="left"/>
      </w:pPr>
      <w:r>
        <w:rPr>
          <w:rFonts w:ascii="Times New Roman" w:hAnsi="Times New Roman" w:cs="Times New Roman"/>
          <w:bCs/>
        </w:rPr>
        <w:t>Inter-observer agreement</w:t>
      </w:r>
    </w:p>
    <w:tbl>
      <w:tblPr>
        <w:tblStyle w:val="a7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14A39" w14:paraId="3A5E0881" w14:textId="77777777" w:rsidTr="00F71EF6">
        <w:trPr>
          <w:jc w:val="center"/>
        </w:trPr>
        <w:tc>
          <w:tcPr>
            <w:tcW w:w="2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2E7DD26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BDF95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BF-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3CBB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BF-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EFB776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BF-CGM</w:t>
            </w:r>
          </w:p>
        </w:tc>
      </w:tr>
      <w:tr w:rsidR="00C14A39" w14:paraId="04B50996" w14:textId="77777777" w:rsidTr="00F71EF6">
        <w:trPr>
          <w:jc w:val="center"/>
        </w:trPr>
        <w:tc>
          <w:tcPr>
            <w:tcW w:w="2074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44790026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1078FFD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A2BC31D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0BE90016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4</w:t>
            </w:r>
          </w:p>
        </w:tc>
      </w:tr>
      <w:tr w:rsidR="00C14A39" w14:paraId="6E05DF77" w14:textId="77777777" w:rsidTr="00F71EF6">
        <w:trPr>
          <w:jc w:val="center"/>
        </w:trPr>
        <w:tc>
          <w:tcPr>
            <w:tcW w:w="2074" w:type="dxa"/>
            <w:tcBorders>
              <w:left w:val="single" w:sz="4" w:space="0" w:color="FFFFFF" w:themeColor="background1"/>
            </w:tcBorders>
            <w:vAlign w:val="center"/>
          </w:tcPr>
          <w:p w14:paraId="303D7ECF" w14:textId="77777777" w:rsidR="00C14A39" w:rsidRDefault="00C14A39" w:rsidP="00F71EF6">
            <w:pPr>
              <w:jc w:val="center"/>
              <w:rPr>
                <w:rFonts w:ascii="宋体" w:eastAsia="宋体" w:hAnsi="宋体" w:cs="Times New Roma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astases</w:t>
            </w:r>
          </w:p>
        </w:tc>
        <w:tc>
          <w:tcPr>
            <w:tcW w:w="2074" w:type="dxa"/>
            <w:vAlign w:val="center"/>
          </w:tcPr>
          <w:p w14:paraId="42369155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2074" w:type="dxa"/>
            <w:vAlign w:val="center"/>
          </w:tcPr>
          <w:p w14:paraId="42724451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2074" w:type="dxa"/>
            <w:tcBorders>
              <w:right w:val="single" w:sz="4" w:space="0" w:color="FFFFFF" w:themeColor="background1"/>
            </w:tcBorders>
            <w:vAlign w:val="center"/>
          </w:tcPr>
          <w:p w14:paraId="34B3BA7B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97</w:t>
            </w:r>
          </w:p>
        </w:tc>
      </w:tr>
      <w:tr w:rsidR="00C14A39" w14:paraId="2AF954C7" w14:textId="77777777" w:rsidTr="00F71EF6">
        <w:trPr>
          <w:jc w:val="center"/>
        </w:trPr>
        <w:tc>
          <w:tcPr>
            <w:tcW w:w="2074" w:type="dxa"/>
            <w:tcBorders>
              <w:left w:val="single" w:sz="4" w:space="0" w:color="FFFFFF" w:themeColor="background1"/>
            </w:tcBorders>
            <w:vAlign w:val="center"/>
          </w:tcPr>
          <w:p w14:paraId="725ACFD0" w14:textId="77777777" w:rsidR="00C14A39" w:rsidRDefault="00C14A39" w:rsidP="00F71EF6">
            <w:pPr>
              <w:jc w:val="center"/>
              <w:rPr>
                <w:rFonts w:ascii="宋体" w:eastAsia="宋体" w:hAnsi="宋体" w:cs="Times New Roma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n-neoplastic</w:t>
            </w:r>
          </w:p>
        </w:tc>
        <w:tc>
          <w:tcPr>
            <w:tcW w:w="2074" w:type="dxa"/>
            <w:vAlign w:val="center"/>
          </w:tcPr>
          <w:p w14:paraId="20E35ADF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2074" w:type="dxa"/>
            <w:vAlign w:val="center"/>
          </w:tcPr>
          <w:p w14:paraId="4D21DDAD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2074" w:type="dxa"/>
            <w:tcBorders>
              <w:right w:val="single" w:sz="4" w:space="0" w:color="FFFFFF" w:themeColor="background1"/>
            </w:tcBorders>
            <w:vAlign w:val="center"/>
          </w:tcPr>
          <w:p w14:paraId="27420653" w14:textId="77777777" w:rsidR="00C14A39" w:rsidRDefault="00C14A39" w:rsidP="00F71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06</w:t>
            </w:r>
          </w:p>
        </w:tc>
      </w:tr>
    </w:tbl>
    <w:p w14:paraId="3A3619BB" w14:textId="77777777" w:rsidR="00C14A39" w:rsidRDefault="00C14A39" w:rsidP="00C14A39">
      <w:pPr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>ICC=intraclass correlation coefficient;</w:t>
      </w:r>
      <w:r>
        <w:rPr>
          <w:rFonts w:ascii="Times New Roman" w:eastAsia="宋体" w:hAnsi="Times New Roman" w:cs="Times New Roman"/>
          <w:szCs w:val="21"/>
        </w:rPr>
        <w:t xml:space="preserve"> HGG</w:t>
      </w:r>
      <w:r>
        <w:rPr>
          <w:rFonts w:ascii="Times New Roman" w:eastAsia="宋体" w:hAnsi="Times New Roman" w:cs="Times New Roman" w:hint="eastAsia"/>
          <w:szCs w:val="21"/>
        </w:rPr>
        <w:t>=</w:t>
      </w:r>
      <w:r w:rsidRPr="008747E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high-grade gliomas</w:t>
      </w:r>
      <w:r>
        <w:rPr>
          <w:rFonts w:ascii="Times New Roman" w:eastAsia="宋体" w:hAnsi="Times New Roman" w:cs="Times New Roman"/>
          <w:szCs w:val="21"/>
        </w:rPr>
        <w:t>;</w:t>
      </w:r>
      <w:r>
        <w:rPr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CBF-L= cerebral blood flow of lesion; CBF-P</w:t>
      </w:r>
      <w:r>
        <w:rPr>
          <w:rFonts w:ascii="Times New Roman" w:eastAsia="宋体" w:hAnsi="Times New Roman" w:cs="Times New Roman" w:hint="eastAsia"/>
          <w:szCs w:val="21"/>
        </w:rPr>
        <w:t>L</w:t>
      </w:r>
      <w:r>
        <w:rPr>
          <w:rFonts w:ascii="Times New Roman" w:eastAsia="宋体" w:hAnsi="Times New Roman" w:cs="Times New Roman"/>
          <w:szCs w:val="21"/>
        </w:rPr>
        <w:t>E= cerebral blood flow of peri</w:t>
      </w:r>
      <w:r>
        <w:rPr>
          <w:rFonts w:ascii="Times New Roman" w:eastAsia="宋体" w:hAnsi="Times New Roman" w:cs="Times New Roman" w:hint="eastAsia"/>
          <w:szCs w:val="21"/>
        </w:rPr>
        <w:t>lesional</w:t>
      </w:r>
      <w:r>
        <w:rPr>
          <w:rFonts w:ascii="Times New Roman" w:eastAsia="宋体" w:hAnsi="Times New Roman" w:cs="Times New Roman"/>
          <w:szCs w:val="21"/>
        </w:rPr>
        <w:t xml:space="preserve"> edema; CBF-CGM= cerebral blood flow of contralateral normal grey matter.</w:t>
      </w:r>
    </w:p>
    <w:p w14:paraId="71309B70" w14:textId="1C462ECC" w:rsidR="00DE492F" w:rsidRPr="00C14A39" w:rsidRDefault="00DE492F"/>
    <w:p w14:paraId="4B7E14D6" w14:textId="3EF22F95" w:rsidR="00FE14CD" w:rsidRDefault="00FE14CD"/>
    <w:p w14:paraId="6C1838CC" w14:textId="7847E9DC" w:rsidR="00FE14CD" w:rsidRDefault="00FE14CD"/>
    <w:p w14:paraId="79E39195" w14:textId="77777777" w:rsidR="00FE14CD" w:rsidRPr="00FE14CD" w:rsidRDefault="00FE14CD"/>
    <w:p w14:paraId="46CADD44" w14:textId="19B6DBD0" w:rsidR="00DE492F" w:rsidRDefault="00DE492F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428"/>
        <w:gridCol w:w="1520"/>
        <w:gridCol w:w="2513"/>
      </w:tblGrid>
      <w:tr w:rsidR="002319D6" w:rsidRPr="0094330F" w14:paraId="6CC6A63A" w14:textId="77777777" w:rsidTr="004F0BE7">
        <w:trPr>
          <w:trHeight w:val="249"/>
        </w:trPr>
        <w:tc>
          <w:tcPr>
            <w:tcW w:w="8291" w:type="dxa"/>
            <w:gridSpan w:val="5"/>
            <w:tcBorders>
              <w:bottom w:val="single" w:sz="4" w:space="0" w:color="auto"/>
            </w:tcBorders>
            <w:vAlign w:val="center"/>
          </w:tcPr>
          <w:p w14:paraId="42DF06D6" w14:textId="77777777" w:rsidR="00C861C3" w:rsidRDefault="00753612" w:rsidP="00DB4A68">
            <w:pPr>
              <w:jc w:val="left"/>
              <w:rPr>
                <w:rFonts w:ascii="宋体" w:eastAsia="宋体" w:hAnsi="宋体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C861C3">
              <w:rPr>
                <w:rFonts w:ascii="Times New Roman" w:hAnsi="Times New Roman" w:cs="Times New Roman"/>
                <w:b/>
              </w:rPr>
              <w:t>2</w:t>
            </w:r>
            <w:r w:rsidR="002319D6" w:rsidRPr="0094330F">
              <w:rPr>
                <w:rFonts w:ascii="宋体" w:eastAsia="宋体" w:hAnsi="宋体" w:hint="eastAsia"/>
                <w:szCs w:val="21"/>
              </w:rPr>
              <w:t xml:space="preserve"> </w:t>
            </w:r>
          </w:p>
          <w:p w14:paraId="007D94EB" w14:textId="733586E6" w:rsidR="002319D6" w:rsidRPr="0094330F" w:rsidRDefault="00E60BE2" w:rsidP="0028573D">
            <w:pPr>
              <w:jc w:val="left"/>
              <w:rPr>
                <w:rFonts w:ascii="宋体" w:eastAsia="宋体" w:hAnsi="宋体"/>
                <w:szCs w:val="21"/>
              </w:rPr>
            </w:pPr>
            <w:r w:rsidRPr="00E60BE2">
              <w:rPr>
                <w:rFonts w:ascii="Times New Roman" w:eastAsia="宋体" w:hAnsi="Times New Roman" w:cs="Times New Roman"/>
                <w:szCs w:val="21"/>
              </w:rPr>
              <w:t>3D-pCASL</w:t>
            </w:r>
            <w:r w:rsidR="008160B9" w:rsidRPr="008160B9">
              <w:rPr>
                <w:rFonts w:ascii="Times New Roman" w:eastAsia="宋体" w:hAnsi="Times New Roman" w:cs="Times New Roman"/>
                <w:szCs w:val="21"/>
              </w:rPr>
              <w:t xml:space="preserve"> imaging-derived parameters for HGG</w:t>
            </w:r>
            <w:r w:rsidR="00C861C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8160B9" w:rsidRPr="008160B9">
              <w:rPr>
                <w:rFonts w:ascii="Times New Roman" w:eastAsia="宋体" w:hAnsi="Times New Roman" w:cs="Times New Roman"/>
                <w:szCs w:val="21"/>
              </w:rPr>
              <w:t>metastasis</w:t>
            </w:r>
            <w:r w:rsidR="00C861C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861C3">
              <w:rPr>
                <w:rFonts w:ascii="Times New Roman" w:eastAsia="宋体" w:hAnsi="Times New Roman" w:cs="Times New Roman" w:hint="eastAsia"/>
                <w:szCs w:val="21"/>
              </w:rPr>
              <w:t>and</w:t>
            </w:r>
            <w:r w:rsidR="00C861C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861C3" w:rsidRPr="00080B42">
              <w:rPr>
                <w:rFonts w:ascii="Times New Roman" w:eastAsia="宋体" w:hAnsi="Times New Roman" w:cs="Times New Roman"/>
                <w:szCs w:val="21"/>
              </w:rPr>
              <w:t>non-neoplastic</w:t>
            </w:r>
          </w:p>
        </w:tc>
      </w:tr>
      <w:tr w:rsidR="002319D6" w:rsidRPr="0094330F" w14:paraId="2A2ED93F" w14:textId="77777777" w:rsidTr="00DB4A68">
        <w:trPr>
          <w:trHeight w:val="24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9D70" w14:textId="77777777" w:rsidR="002319D6" w:rsidRPr="0094330F" w:rsidRDefault="002319D6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C7F3C" w14:textId="77777777" w:rsidR="002319D6" w:rsidRPr="000D10A3" w:rsidRDefault="00DB4A68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0A3">
              <w:rPr>
                <w:rFonts w:ascii="Times New Roman" w:hAnsi="Times New Roman" w:cs="Times New Roman"/>
                <w:szCs w:val="21"/>
              </w:rPr>
              <w:t>HGG</w:t>
            </w:r>
          </w:p>
          <w:p w14:paraId="6BDEBFAF" w14:textId="6EC499F2" w:rsidR="002A678D" w:rsidRPr="000D10A3" w:rsidRDefault="002A678D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0A3">
              <w:rPr>
                <w:rFonts w:ascii="Times New Roman" w:hAnsi="Times New Roman" w:cs="Times New Roman"/>
                <w:szCs w:val="21"/>
              </w:rPr>
              <w:t>（</w:t>
            </w:r>
            <w:r w:rsidRPr="000D10A3">
              <w:rPr>
                <w:rFonts w:ascii="Times New Roman" w:hAnsi="Times New Roman" w:cs="Times New Roman"/>
                <w:szCs w:val="21"/>
              </w:rPr>
              <w:t>n=35</w:t>
            </w:r>
            <w:r w:rsidRPr="000D10A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61CA" w14:textId="2101C0F8" w:rsidR="002319D6" w:rsidRPr="000D10A3" w:rsidRDefault="002A678D" w:rsidP="00E0624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10A3"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DB4A68" w:rsidRPr="000D10A3">
              <w:rPr>
                <w:rFonts w:ascii="Times New Roman" w:eastAsia="宋体" w:hAnsi="Times New Roman" w:cs="Times New Roman"/>
                <w:szCs w:val="21"/>
              </w:rPr>
              <w:t>etastasis</w:t>
            </w:r>
          </w:p>
          <w:p w14:paraId="5B6C7FEE" w14:textId="099079E7" w:rsidR="002A678D" w:rsidRPr="000D10A3" w:rsidRDefault="002A678D" w:rsidP="00E0624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10A3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10A3">
              <w:rPr>
                <w:rFonts w:ascii="Times New Roman" w:eastAsia="宋体" w:hAnsi="Times New Roman" w:cs="Times New Roman"/>
                <w:szCs w:val="21"/>
              </w:rPr>
              <w:t>n=12</w:t>
            </w:r>
            <w:r w:rsidRPr="000D10A3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37E3" w14:textId="77777777" w:rsidR="002319D6" w:rsidRPr="000D10A3" w:rsidRDefault="00DB4A68" w:rsidP="00E0624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10A3">
              <w:rPr>
                <w:rFonts w:ascii="Times New Roman" w:eastAsia="宋体" w:hAnsi="Times New Roman" w:cs="Times New Roman"/>
                <w:szCs w:val="21"/>
              </w:rPr>
              <w:t>non-neoplastic</w:t>
            </w:r>
          </w:p>
          <w:p w14:paraId="6C74A1E7" w14:textId="2F47FB80" w:rsidR="002A678D" w:rsidRPr="000D10A3" w:rsidRDefault="002A678D" w:rsidP="00E0624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10A3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10A3">
              <w:rPr>
                <w:rFonts w:ascii="Times New Roman" w:eastAsia="宋体" w:hAnsi="Times New Roman" w:cs="Times New Roman"/>
                <w:szCs w:val="21"/>
              </w:rPr>
              <w:t>n=15</w:t>
            </w:r>
            <w:r w:rsidRPr="000D10A3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0FF5" w14:textId="7545829A" w:rsidR="002319D6" w:rsidRPr="000D10A3" w:rsidRDefault="001C0AD1" w:rsidP="00E0624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10A3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0D10A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10A3">
              <w:rPr>
                <w:rFonts w:ascii="Times New Roman" w:eastAsia="宋体" w:hAnsi="Times New Roman" w:cs="Times New Roman"/>
                <w:szCs w:val="21"/>
              </w:rPr>
              <w:t>values</w:t>
            </w:r>
          </w:p>
        </w:tc>
      </w:tr>
      <w:tr w:rsidR="00E0624F" w:rsidRPr="0094330F" w14:paraId="147443E2" w14:textId="77777777" w:rsidTr="00DB4A68">
        <w:trPr>
          <w:trHeight w:val="257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25120EC" w14:textId="3B9A7564" w:rsidR="00E0624F" w:rsidRPr="0094330F" w:rsidRDefault="00E0624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eastAsia="宋体" w:hAnsi="Times New Roman" w:cs="Times New Roman"/>
                <w:szCs w:val="21"/>
              </w:rPr>
              <w:t>CBF-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68F22C" w14:textId="73E4FAAE" w:rsidR="00E0624F" w:rsidRPr="0094330F" w:rsidRDefault="00CE6496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hAnsi="Times New Roman" w:cs="Times New Roman"/>
                <w:szCs w:val="21"/>
              </w:rPr>
              <w:t>129.48</w:t>
            </w:r>
            <w:r w:rsidR="003040AA" w:rsidRPr="0094330F">
              <w:rPr>
                <w:rFonts w:ascii="Times New Roman" w:hAnsi="Times New Roman" w:cs="Times New Roman"/>
                <w:color w:val="2E2E2E"/>
                <w:szCs w:val="21"/>
              </w:rPr>
              <w:t>±36</w:t>
            </w:r>
            <w:r w:rsidR="003040AA" w:rsidRPr="0094330F">
              <w:rPr>
                <w:rFonts w:ascii="Times New Roman" w:hAnsi="Times New Roman" w:cs="Times New Roman" w:hint="eastAsia"/>
                <w:color w:val="2E2E2E"/>
                <w:szCs w:val="21"/>
              </w:rPr>
              <w:t>.</w:t>
            </w:r>
            <w:r w:rsidR="003040AA" w:rsidRPr="0094330F">
              <w:rPr>
                <w:rFonts w:ascii="Times New Roman" w:hAnsi="Times New Roman" w:cs="Times New Roman"/>
                <w:color w:val="2E2E2E"/>
                <w:szCs w:val="21"/>
              </w:rPr>
              <w:t>6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1E1F662A" w14:textId="2F79BF79" w:rsidR="00E0624F" w:rsidRPr="0094330F" w:rsidRDefault="00677B3C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hAnsi="Times New Roman" w:cs="Times New Roman"/>
                <w:szCs w:val="21"/>
              </w:rPr>
              <w:t>75</w:t>
            </w:r>
            <w:r w:rsidRPr="0094330F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4330F">
              <w:rPr>
                <w:rFonts w:ascii="Times New Roman" w:hAnsi="Times New Roman" w:cs="Times New Roman"/>
                <w:szCs w:val="21"/>
              </w:rPr>
              <w:t>07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±20</w:t>
            </w:r>
            <w:r w:rsidRPr="0094330F">
              <w:rPr>
                <w:rFonts w:ascii="Times New Roman" w:hAnsi="Times New Roman" w:cs="Times New Roman" w:hint="eastAsia"/>
                <w:color w:val="2E2E2E"/>
                <w:szCs w:val="21"/>
              </w:rPr>
              <w:t>.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2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359F2D7A" w14:textId="4F3BA5C4" w:rsidR="00E0624F" w:rsidRPr="0094330F" w:rsidRDefault="00677B3C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4330F">
              <w:rPr>
                <w:rFonts w:ascii="Times New Roman" w:hAnsi="Times New Roman" w:cs="Times New Roman"/>
                <w:szCs w:val="21"/>
              </w:rPr>
              <w:t>0</w:t>
            </w:r>
            <w:r w:rsidRPr="0094330F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4330F">
              <w:rPr>
                <w:rFonts w:ascii="Times New Roman" w:hAnsi="Times New Roman" w:cs="Times New Roman"/>
                <w:szCs w:val="21"/>
              </w:rPr>
              <w:t>16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±6</w:t>
            </w:r>
            <w:r w:rsidRPr="0094330F">
              <w:rPr>
                <w:rFonts w:ascii="Times New Roman" w:hAnsi="Times New Roman" w:cs="Times New Roman" w:hint="eastAsia"/>
                <w:color w:val="2E2E2E"/>
                <w:szCs w:val="21"/>
              </w:rPr>
              <w:t>.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71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vAlign w:val="center"/>
          </w:tcPr>
          <w:p w14:paraId="36A08174" w14:textId="1DA7B8EA" w:rsidR="00E0624F" w:rsidRPr="0094330F" w:rsidRDefault="0094330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0624F" w:rsidRPr="0094330F" w14:paraId="323CE7A2" w14:textId="77777777" w:rsidTr="00DB4A68">
        <w:trPr>
          <w:trHeight w:val="249"/>
        </w:trPr>
        <w:tc>
          <w:tcPr>
            <w:tcW w:w="1271" w:type="dxa"/>
            <w:vAlign w:val="center"/>
          </w:tcPr>
          <w:p w14:paraId="4B5CFC6F" w14:textId="36992C43" w:rsidR="00E0624F" w:rsidRPr="0094330F" w:rsidRDefault="00E0624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eastAsia="宋体" w:hAnsi="Times New Roman" w:cs="Times New Roman"/>
                <w:szCs w:val="21"/>
              </w:rPr>
              <w:t>CBF-P</w:t>
            </w:r>
            <w:r w:rsidR="00DE32DD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1559" w:type="dxa"/>
            <w:vAlign w:val="center"/>
          </w:tcPr>
          <w:p w14:paraId="494D052A" w14:textId="0F96CE80" w:rsidR="00E0624F" w:rsidRPr="0094330F" w:rsidRDefault="000F1FF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36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5.09</w:t>
            </w:r>
          </w:p>
        </w:tc>
        <w:tc>
          <w:tcPr>
            <w:tcW w:w="1428" w:type="dxa"/>
            <w:vAlign w:val="center"/>
          </w:tcPr>
          <w:p w14:paraId="2ACC0A1B" w14:textId="27A7EE8B" w:rsidR="00E0624F" w:rsidRPr="0094330F" w:rsidRDefault="000F1FF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33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1.94</w:t>
            </w:r>
          </w:p>
        </w:tc>
        <w:tc>
          <w:tcPr>
            <w:tcW w:w="1520" w:type="dxa"/>
            <w:vAlign w:val="center"/>
          </w:tcPr>
          <w:p w14:paraId="70AC6C39" w14:textId="2FBE82EF" w:rsidR="00E0624F" w:rsidRPr="0094330F" w:rsidRDefault="000F1FF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22</w:t>
            </w:r>
            <w:r w:rsidRPr="0094330F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2.29</w:t>
            </w:r>
          </w:p>
        </w:tc>
        <w:tc>
          <w:tcPr>
            <w:tcW w:w="2513" w:type="dxa"/>
            <w:vAlign w:val="center"/>
          </w:tcPr>
          <w:p w14:paraId="21C0AC50" w14:textId="3144D58F" w:rsidR="00E0624F" w:rsidRPr="0094330F" w:rsidRDefault="000F1FFF" w:rsidP="00E062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0</w:t>
            </w:r>
            <w:r>
              <w:rPr>
                <w:rFonts w:ascii="Times New Roman" w:eastAsia="宋体" w:hAnsi="Times New Roman" w:cs="Times New Roman"/>
                <w:szCs w:val="21"/>
              </w:rPr>
              <w:t>.8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0F1FFF" w:rsidRPr="0094330F" w14:paraId="13EE173C" w14:textId="77777777" w:rsidTr="00DB4A68">
        <w:trPr>
          <w:trHeight w:val="249"/>
        </w:trPr>
        <w:tc>
          <w:tcPr>
            <w:tcW w:w="1271" w:type="dxa"/>
            <w:vAlign w:val="center"/>
          </w:tcPr>
          <w:p w14:paraId="5969151F" w14:textId="7D50EB23" w:rsidR="000F1FFF" w:rsidRPr="0094330F" w:rsidRDefault="000F1FFF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330F">
              <w:rPr>
                <w:rFonts w:ascii="Times New Roman" w:eastAsia="宋体" w:hAnsi="Times New Roman" w:cs="Times New Roman"/>
                <w:szCs w:val="21"/>
              </w:rPr>
              <w:t>rCBF</w:t>
            </w:r>
            <w:proofErr w:type="spellEnd"/>
            <w:r w:rsidRPr="0094330F">
              <w:rPr>
                <w:rFonts w:ascii="Times New Roman" w:eastAsia="宋体" w:hAnsi="Times New Roman" w:cs="Times New Roman"/>
                <w:szCs w:val="21"/>
              </w:rPr>
              <w:t>-L</w:t>
            </w:r>
          </w:p>
        </w:tc>
        <w:tc>
          <w:tcPr>
            <w:tcW w:w="1559" w:type="dxa"/>
          </w:tcPr>
          <w:p w14:paraId="2F5C257F" w14:textId="3A3FC65C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E2E2E"/>
                <w:szCs w:val="21"/>
              </w:rPr>
              <w:t>2.39</w:t>
            </w:r>
            <w:r w:rsidR="000F1FFF" w:rsidRPr="00446389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0.67</w:t>
            </w:r>
          </w:p>
        </w:tc>
        <w:tc>
          <w:tcPr>
            <w:tcW w:w="1428" w:type="dxa"/>
          </w:tcPr>
          <w:p w14:paraId="7D174DCD" w14:textId="50016CCC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</w:t>
            </w:r>
            <w:r w:rsidR="000F1FFF" w:rsidRPr="00446389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0.36</w:t>
            </w:r>
          </w:p>
        </w:tc>
        <w:tc>
          <w:tcPr>
            <w:tcW w:w="1520" w:type="dxa"/>
          </w:tcPr>
          <w:p w14:paraId="0210BB6B" w14:textId="7E388D21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  <w:r w:rsidR="000F1FFF" w:rsidRPr="00446389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0.14</w:t>
            </w:r>
          </w:p>
        </w:tc>
        <w:tc>
          <w:tcPr>
            <w:tcW w:w="2513" w:type="dxa"/>
            <w:vAlign w:val="center"/>
          </w:tcPr>
          <w:p w14:paraId="56F2BAC8" w14:textId="46B2AEB3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0F1FFF" w:rsidRPr="0094330F" w14:paraId="4796C076" w14:textId="77777777" w:rsidTr="00DB4A68">
        <w:trPr>
          <w:trHeight w:val="249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FFE1E68" w14:textId="20BF8D97" w:rsidR="000F1FFF" w:rsidRPr="0094330F" w:rsidRDefault="000F1FFF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330F">
              <w:rPr>
                <w:rFonts w:ascii="Times New Roman" w:eastAsia="宋体" w:hAnsi="Times New Roman" w:cs="Times New Roman"/>
                <w:szCs w:val="21"/>
              </w:rPr>
              <w:t>rCBF</w:t>
            </w:r>
            <w:proofErr w:type="spellEnd"/>
            <w:r w:rsidRPr="0094330F">
              <w:rPr>
                <w:rFonts w:ascii="Times New Roman" w:eastAsia="宋体" w:hAnsi="Times New Roman" w:cs="Times New Roman"/>
                <w:szCs w:val="21"/>
              </w:rPr>
              <w:t>-P</w:t>
            </w:r>
            <w:r w:rsidR="00DE32DD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E14BCE" w14:textId="55ECA6E9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  <w:r w:rsidR="000F1FFF" w:rsidRPr="00446389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0.9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825F760" w14:textId="4C1ED600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  <w:r w:rsidR="000F1FFF" w:rsidRPr="00446389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0.28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38FFA09" w14:textId="1EA810E4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  <w:r w:rsidRPr="00446389">
              <w:rPr>
                <w:rFonts w:ascii="Times New Roman" w:hAnsi="Times New Roman" w:cs="Times New Roman"/>
                <w:color w:val="2E2E2E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>0.38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14:paraId="05781526" w14:textId="6F4F7E36" w:rsidR="000F1FFF" w:rsidRPr="0094330F" w:rsidRDefault="004F0ED5" w:rsidP="000F1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0</w:t>
            </w:r>
            <w:r>
              <w:rPr>
                <w:rFonts w:ascii="Times New Roman" w:eastAsia="宋体" w:hAnsi="Times New Roman" w:cs="Times New Roman"/>
                <w:szCs w:val="21"/>
              </w:rPr>
              <w:t>.79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94330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7C0924" w:rsidRPr="0094330F" w14:paraId="6808CFFA" w14:textId="77777777" w:rsidTr="004F0BE7">
        <w:trPr>
          <w:trHeight w:val="257"/>
        </w:trPr>
        <w:tc>
          <w:tcPr>
            <w:tcW w:w="8291" w:type="dxa"/>
            <w:gridSpan w:val="5"/>
            <w:tcBorders>
              <w:top w:val="single" w:sz="4" w:space="0" w:color="auto"/>
            </w:tcBorders>
            <w:vAlign w:val="center"/>
          </w:tcPr>
          <w:p w14:paraId="02A47567" w14:textId="2ECC52C8" w:rsidR="007C0924" w:rsidRPr="0031507C" w:rsidRDefault="00AF6146" w:rsidP="007C09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alues are expressed as mean ± standard deviation (SD).</w:t>
            </w:r>
            <w:r w:rsidR="00284E96">
              <w:t xml:space="preserve"> </w:t>
            </w:r>
            <w:r w:rsidR="00284E96" w:rsidRPr="00284E96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1C0AD1" w:rsidRPr="00067F9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1C0AD1" w:rsidRPr="001C0AD1">
              <w:rPr>
                <w:rFonts w:ascii="Times New Roman" w:hAnsi="Times New Roman" w:cs="Times New Roman"/>
                <w:szCs w:val="21"/>
              </w:rPr>
              <w:t xml:space="preserve"> values</w:t>
            </w:r>
            <w:r w:rsidR="00284E96" w:rsidRPr="00284E96">
              <w:rPr>
                <w:rFonts w:ascii="Times New Roman" w:hAnsi="Times New Roman" w:cs="Times New Roman"/>
                <w:szCs w:val="21"/>
              </w:rPr>
              <w:t xml:space="preserve"> represented the comparison results of HGG with metastases, </w:t>
            </w:r>
            <w:r w:rsidR="00080B42" w:rsidRPr="00080B42">
              <w:rPr>
                <w:rFonts w:ascii="Times New Roman" w:hAnsi="Times New Roman" w:cs="Times New Roman"/>
                <w:szCs w:val="21"/>
              </w:rPr>
              <w:t xml:space="preserve">metastases </w:t>
            </w:r>
            <w:r w:rsidR="00080B42">
              <w:rPr>
                <w:rFonts w:ascii="Times New Roman" w:hAnsi="Times New Roman" w:cs="Times New Roman"/>
                <w:szCs w:val="21"/>
              </w:rPr>
              <w:t>with</w:t>
            </w:r>
            <w:r w:rsidR="00284E96" w:rsidRPr="00284E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0B42" w:rsidRPr="00080B42">
              <w:rPr>
                <w:rFonts w:ascii="Times New Roman" w:eastAsia="宋体" w:hAnsi="Times New Roman" w:cs="Times New Roman"/>
                <w:szCs w:val="21"/>
              </w:rPr>
              <w:t>non-neoplastic</w:t>
            </w:r>
            <w:r w:rsidR="00284E96" w:rsidRPr="00284E96">
              <w:rPr>
                <w:rFonts w:ascii="Times New Roman" w:hAnsi="Times New Roman" w:cs="Times New Roman"/>
                <w:szCs w:val="21"/>
              </w:rPr>
              <w:t xml:space="preserve">, and HGG with </w:t>
            </w:r>
            <w:r w:rsidR="00080B42" w:rsidRPr="00080B42">
              <w:rPr>
                <w:rFonts w:ascii="Times New Roman" w:eastAsia="宋体" w:hAnsi="Times New Roman" w:cs="Times New Roman"/>
                <w:szCs w:val="21"/>
              </w:rPr>
              <w:t>non-neoplastic</w:t>
            </w:r>
            <w:r w:rsidR="00284E96" w:rsidRPr="00284E96">
              <w:rPr>
                <w:rFonts w:ascii="Times New Roman" w:hAnsi="Times New Roman" w:cs="Times New Roman"/>
                <w:szCs w:val="21"/>
              </w:rPr>
              <w:t xml:space="preserve"> by </w:t>
            </w:r>
            <w:r w:rsidR="00067F91">
              <w:rPr>
                <w:rFonts w:ascii="Times New Roman" w:eastAsia="宋体" w:hAnsi="Times New Roman" w:cs="Times New Roman"/>
                <w:szCs w:val="21"/>
              </w:rPr>
              <w:t>student’s t-test</w:t>
            </w:r>
            <w:r w:rsidR="00284E96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1C0A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7F91" w:rsidRPr="00067F91">
              <w:rPr>
                <w:rFonts w:ascii="Times New Roman" w:eastAsia="宋体" w:hAnsi="Times New Roman" w:cs="Times New Roman"/>
                <w:szCs w:val="21"/>
              </w:rPr>
              <w:t xml:space="preserve">HGG= high-grade </w:t>
            </w:r>
            <w:proofErr w:type="gramStart"/>
            <w:r w:rsidR="00067F91" w:rsidRPr="00067F91">
              <w:rPr>
                <w:rFonts w:ascii="Times New Roman" w:eastAsia="宋体" w:hAnsi="Times New Roman" w:cs="Times New Roman"/>
                <w:szCs w:val="21"/>
              </w:rPr>
              <w:t>gliomas</w:t>
            </w:r>
            <w:r w:rsidR="00067F9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E5C33">
              <w:rPr>
                <w:rFonts w:ascii="Times New Roman" w:eastAsia="宋体" w:hAnsi="Times New Roman" w:cs="Times New Roman"/>
                <w:szCs w:val="21"/>
              </w:rPr>
              <w:t>;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CBF</w:t>
            </w:r>
            <w:proofErr w:type="gramEnd"/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 xml:space="preserve">-L= cerebral blood flow of lesion; </w:t>
            </w:r>
            <w:r w:rsidR="00067F91">
              <w:rPr>
                <w:rFonts w:ascii="Times New Roman" w:eastAsia="宋体" w:hAnsi="Times New Roman" w:cs="Times New Roman"/>
                <w:szCs w:val="21"/>
              </w:rPr>
              <w:t>CBF-P</w:t>
            </w:r>
            <w:r w:rsidR="00067F91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067F91">
              <w:rPr>
                <w:rFonts w:ascii="Times New Roman" w:eastAsia="宋体" w:hAnsi="Times New Roman" w:cs="Times New Roman"/>
                <w:szCs w:val="21"/>
              </w:rPr>
              <w:t>E= cerebral blood flow of peri</w:t>
            </w:r>
            <w:r w:rsidR="00067F91">
              <w:rPr>
                <w:rFonts w:ascii="Times New Roman" w:eastAsia="宋体" w:hAnsi="Times New Roman" w:cs="Times New Roman" w:hint="eastAsia"/>
                <w:szCs w:val="21"/>
              </w:rPr>
              <w:t>lesional</w:t>
            </w:r>
            <w:r w:rsidR="00067F91">
              <w:rPr>
                <w:rFonts w:ascii="Times New Roman" w:eastAsia="宋体" w:hAnsi="Times New Roman" w:cs="Times New Roman"/>
                <w:szCs w:val="21"/>
              </w:rPr>
              <w:t xml:space="preserve"> edema 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proofErr w:type="spellStart"/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r</w:t>
            </w:r>
            <w:r w:rsidR="0031507C" w:rsidRPr="0031507C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BF</w:t>
            </w:r>
            <w:proofErr w:type="spellEnd"/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-L= relative cerebral blood flow</w:t>
            </w:r>
            <w:r w:rsidR="0031507C" w:rsidRPr="0031507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 xml:space="preserve">of lesion; </w:t>
            </w:r>
            <w:proofErr w:type="spellStart"/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r</w:t>
            </w:r>
            <w:r w:rsidR="0031507C" w:rsidRPr="0031507C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BF</w:t>
            </w:r>
            <w:proofErr w:type="spellEnd"/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-P</w:t>
            </w:r>
            <w:r w:rsidR="00D86AAB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 xml:space="preserve">E= relative </w:t>
            </w:r>
            <w:r w:rsidR="00D86AAB">
              <w:rPr>
                <w:rFonts w:ascii="Times New Roman" w:eastAsia="宋体" w:hAnsi="Times New Roman" w:cs="Times New Roman"/>
                <w:szCs w:val="21"/>
              </w:rPr>
              <w:t>cerebral blood flow of peri</w:t>
            </w:r>
            <w:r w:rsidR="00D86AAB">
              <w:rPr>
                <w:rFonts w:ascii="Times New Roman" w:eastAsia="宋体" w:hAnsi="Times New Roman" w:cs="Times New Roman" w:hint="eastAsia"/>
                <w:szCs w:val="21"/>
              </w:rPr>
              <w:t>lesional</w:t>
            </w:r>
            <w:r w:rsidR="00D86AAB">
              <w:rPr>
                <w:rFonts w:ascii="Times New Roman" w:eastAsia="宋体" w:hAnsi="Times New Roman" w:cs="Times New Roman"/>
                <w:szCs w:val="21"/>
              </w:rPr>
              <w:t xml:space="preserve"> edema</w:t>
            </w:r>
            <w:r w:rsidR="0031507C" w:rsidRPr="0031507C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14:paraId="1AD753E5" w14:textId="77777777" w:rsidR="00DE492F" w:rsidRDefault="00DE492F"/>
    <w:sectPr w:rsidR="00DE4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7C29F" w14:textId="77777777" w:rsidR="0056468E" w:rsidRDefault="0056468E" w:rsidP="00DE492F">
      <w:r>
        <w:separator/>
      </w:r>
    </w:p>
  </w:endnote>
  <w:endnote w:type="continuationSeparator" w:id="0">
    <w:p w14:paraId="3E3C6C18" w14:textId="77777777" w:rsidR="0056468E" w:rsidRDefault="0056468E" w:rsidP="00DE4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57FB7" w14:textId="77777777" w:rsidR="0056468E" w:rsidRDefault="0056468E" w:rsidP="00DE492F">
      <w:r>
        <w:separator/>
      </w:r>
    </w:p>
  </w:footnote>
  <w:footnote w:type="continuationSeparator" w:id="0">
    <w:p w14:paraId="38BB8E1D" w14:textId="77777777" w:rsidR="0056468E" w:rsidRDefault="0056468E" w:rsidP="00DE4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556E"/>
    <w:rsid w:val="00005DCC"/>
    <w:rsid w:val="00067F91"/>
    <w:rsid w:val="00080B42"/>
    <w:rsid w:val="000A1B45"/>
    <w:rsid w:val="000A2EF0"/>
    <w:rsid w:val="000D10A3"/>
    <w:rsid w:val="000F1FFF"/>
    <w:rsid w:val="0010318D"/>
    <w:rsid w:val="001C0AD1"/>
    <w:rsid w:val="002319D6"/>
    <w:rsid w:val="00284E96"/>
    <w:rsid w:val="0028573D"/>
    <w:rsid w:val="002970D5"/>
    <w:rsid w:val="002A678D"/>
    <w:rsid w:val="003040AA"/>
    <w:rsid w:val="0031507C"/>
    <w:rsid w:val="003540CF"/>
    <w:rsid w:val="003E5C33"/>
    <w:rsid w:val="004F0BE7"/>
    <w:rsid w:val="004F0ED5"/>
    <w:rsid w:val="0056468E"/>
    <w:rsid w:val="00592B71"/>
    <w:rsid w:val="00677B3C"/>
    <w:rsid w:val="00753151"/>
    <w:rsid w:val="00753612"/>
    <w:rsid w:val="00790BAE"/>
    <w:rsid w:val="00791DCF"/>
    <w:rsid w:val="007C0924"/>
    <w:rsid w:val="008160B9"/>
    <w:rsid w:val="00820BC4"/>
    <w:rsid w:val="008B3900"/>
    <w:rsid w:val="0094330F"/>
    <w:rsid w:val="00A64CA5"/>
    <w:rsid w:val="00AF6146"/>
    <w:rsid w:val="00B1556E"/>
    <w:rsid w:val="00C14A39"/>
    <w:rsid w:val="00C24800"/>
    <w:rsid w:val="00C861C3"/>
    <w:rsid w:val="00CB0D19"/>
    <w:rsid w:val="00CB14FC"/>
    <w:rsid w:val="00CE3246"/>
    <w:rsid w:val="00CE6496"/>
    <w:rsid w:val="00CF6A33"/>
    <w:rsid w:val="00D32B9D"/>
    <w:rsid w:val="00D358FF"/>
    <w:rsid w:val="00D45FCA"/>
    <w:rsid w:val="00D86AAB"/>
    <w:rsid w:val="00DB4A68"/>
    <w:rsid w:val="00DC3556"/>
    <w:rsid w:val="00DE32DD"/>
    <w:rsid w:val="00DE492F"/>
    <w:rsid w:val="00E0624F"/>
    <w:rsid w:val="00E60BE2"/>
    <w:rsid w:val="00EF4554"/>
    <w:rsid w:val="00F44EB0"/>
    <w:rsid w:val="00FE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BBD25"/>
  <w15:docId w15:val="{E573FFC7-E1A5-44CE-8D20-AA33573F9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92F"/>
    <w:rPr>
      <w:sz w:val="18"/>
      <w:szCs w:val="18"/>
    </w:rPr>
  </w:style>
  <w:style w:type="table" w:styleId="a7">
    <w:name w:val="Table Grid"/>
    <w:basedOn w:val="a1"/>
    <w:uiPriority w:val="39"/>
    <w:qFormat/>
    <w:rsid w:val="00DE4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u prophet</dc:creator>
  <cp:keywords/>
  <dc:description/>
  <cp:lastModifiedBy>hu wenzhong</cp:lastModifiedBy>
  <cp:revision>6</cp:revision>
  <dcterms:created xsi:type="dcterms:W3CDTF">2021-01-06T02:14:00Z</dcterms:created>
  <dcterms:modified xsi:type="dcterms:W3CDTF">2021-11-10T06:59:00Z</dcterms:modified>
</cp:coreProperties>
</file>